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2EBD6B" w14:textId="1D7527AC" w:rsidR="008A6914" w:rsidRPr="00D26FC5" w:rsidRDefault="00596B56" w:rsidP="00D26FC5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596B56">
        <w:rPr>
          <w:rFonts w:ascii="Times New Roman" w:hAnsi="Times New Roman" w:cs="Times New Roman"/>
          <w:b/>
          <w:bCs/>
          <w:sz w:val="24"/>
          <w:szCs w:val="24"/>
        </w:rPr>
        <w:t>Supplementary Figure 1</w:t>
      </w:r>
      <w:r w:rsidR="00D26FC5">
        <w:rPr>
          <w:rFonts w:ascii="Times New Roman" w:hAnsi="Times New Roman" w:cs="Times New Roman"/>
          <w:b/>
          <w:bCs/>
          <w:sz w:val="24"/>
          <w:szCs w:val="24"/>
        </w:rPr>
        <w:t>: Modified CONSORT</w:t>
      </w:r>
      <w:r w:rsidR="00D26FC5" w:rsidRPr="00D26FC5">
        <w:rPr>
          <w:rFonts w:ascii="Times New Roman" w:hAnsi="Times New Roman" w:cs="Times New Roman"/>
          <w:b/>
          <w:bCs/>
          <w:sz w:val="24"/>
          <w:szCs w:val="24"/>
        </w:rPr>
        <w:t xml:space="preserve"> diagram demonstrating inclusion and exclusion criteria.</w:t>
      </w:r>
    </w:p>
    <w:tbl>
      <w:tblPr>
        <w:tblW w:w="7824" w:type="dxa"/>
        <w:tblLook w:val="04A0" w:firstRow="1" w:lastRow="0" w:firstColumn="1" w:lastColumn="0" w:noHBand="0" w:noVBand="1"/>
      </w:tblPr>
      <w:tblGrid>
        <w:gridCol w:w="763"/>
        <w:gridCol w:w="1696"/>
        <w:gridCol w:w="1696"/>
        <w:gridCol w:w="1306"/>
        <w:gridCol w:w="1243"/>
        <w:gridCol w:w="1120"/>
      </w:tblGrid>
      <w:tr w:rsidR="00596B56" w:rsidRPr="00750289" w14:paraId="17B4C666" w14:textId="77777777" w:rsidTr="00D26FC5">
        <w:trPr>
          <w:trHeight w:val="300"/>
        </w:trPr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709C1" w14:textId="77777777" w:rsidR="00596B56" w:rsidRPr="00750289" w:rsidRDefault="00596B56" w:rsidP="00A90A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DFF57" w14:textId="77777777" w:rsidR="00596B56" w:rsidRPr="00750289" w:rsidRDefault="00596B56" w:rsidP="00A90A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9785B" w14:textId="77777777" w:rsidR="00596B56" w:rsidRPr="00750289" w:rsidRDefault="00596B56" w:rsidP="00A90A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B2D66" w14:textId="77777777" w:rsidR="00596B56" w:rsidRPr="00750289" w:rsidRDefault="00596B56" w:rsidP="00A90A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982F0" w14:textId="77777777" w:rsidR="00596B56" w:rsidRPr="00750289" w:rsidRDefault="00596B56" w:rsidP="00A90A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105B4" w14:textId="77777777" w:rsidR="00596B56" w:rsidRPr="00750289" w:rsidRDefault="00596B56" w:rsidP="00A90A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96B56" w:rsidRPr="00750289" w14:paraId="4D3CF08A" w14:textId="77777777" w:rsidTr="00D26FC5">
        <w:trPr>
          <w:trHeight w:val="300"/>
        </w:trPr>
        <w:tc>
          <w:tcPr>
            <w:tcW w:w="2459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DFCC3B" w14:textId="7DC1B1E3" w:rsidR="00D26FC5" w:rsidRDefault="00596B56" w:rsidP="00D26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6B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atients age &gt; 65 undergoing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ajor abdominal </w:t>
            </w:r>
            <w:r w:rsidR="002765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peration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596B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 a hospital enrolled in ACS</w:t>
            </w:r>
            <w:r w:rsidR="00D26F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596B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SQIP and GSRF, 2014-2018</w:t>
            </w:r>
            <w:r w:rsidR="00D26F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</w:p>
          <w:p w14:paraId="0DF64536" w14:textId="557078CC" w:rsidR="00D26FC5" w:rsidRPr="00596B56" w:rsidRDefault="00D26FC5" w:rsidP="00D26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14:paraId="6C5D8C35" w14:textId="77B5A4F8" w:rsidR="00596B56" w:rsidRPr="00596B56" w:rsidRDefault="00D26FC5" w:rsidP="00A90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atients: </w:t>
            </w:r>
            <w:r w:rsidR="00596B56" w:rsidRPr="00596B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76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8CF1A" w14:textId="77777777" w:rsidR="00596B56" w:rsidRPr="00596B56" w:rsidRDefault="00596B56" w:rsidP="00A90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0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E1068" w14:textId="77777777" w:rsidR="00596B56" w:rsidRPr="00596B56" w:rsidRDefault="00596B56" w:rsidP="00A90A0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83835" w14:textId="77777777" w:rsidR="00596B56" w:rsidRPr="00750289" w:rsidRDefault="00596B56" w:rsidP="00A90A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0F53E" w14:textId="77777777" w:rsidR="00596B56" w:rsidRPr="00750289" w:rsidRDefault="00596B56" w:rsidP="00A90A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96B56" w:rsidRPr="00750289" w14:paraId="7653116F" w14:textId="77777777" w:rsidTr="00D26FC5">
        <w:trPr>
          <w:trHeight w:val="300"/>
        </w:trPr>
        <w:tc>
          <w:tcPr>
            <w:tcW w:w="2459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E4ADA2" w14:textId="77777777" w:rsidR="00596B56" w:rsidRPr="00596B56" w:rsidRDefault="00596B56" w:rsidP="00A90A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5EEFA" w14:textId="77777777" w:rsidR="00596B56" w:rsidRPr="00596B56" w:rsidRDefault="00596B56" w:rsidP="00A90A0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0DBF78" w14:textId="77777777" w:rsidR="00596B56" w:rsidRPr="00596B56" w:rsidRDefault="00596B56" w:rsidP="00A90A0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771F7C" w14:textId="77777777" w:rsidR="00596B56" w:rsidRPr="00750289" w:rsidRDefault="00596B56" w:rsidP="00A90A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F970F" w14:textId="77777777" w:rsidR="00596B56" w:rsidRPr="00750289" w:rsidRDefault="00596B56" w:rsidP="00A90A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96B56" w:rsidRPr="00750289" w14:paraId="13502721" w14:textId="77777777" w:rsidTr="00D26FC5">
        <w:trPr>
          <w:trHeight w:val="300"/>
        </w:trPr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0BA3F" w14:textId="77777777" w:rsidR="00596B56" w:rsidRPr="00596B56" w:rsidRDefault="00596B56" w:rsidP="00A90A0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85E485" w14:textId="77777777" w:rsidR="00596B56" w:rsidRPr="00596B56" w:rsidRDefault="00596B56" w:rsidP="00A90A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6B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C8FDE" w14:textId="77777777" w:rsidR="00596B56" w:rsidRPr="00596B56" w:rsidRDefault="00596B56" w:rsidP="00A90A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6B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549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48116A" w14:textId="77777777" w:rsidR="00596B56" w:rsidRPr="00596B56" w:rsidRDefault="00596B56" w:rsidP="00A90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96B5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Outpatient</w:t>
            </w:r>
            <w:r w:rsidRPr="00596B5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br/>
              <w:t>n=2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0DA37" w14:textId="77777777" w:rsidR="00596B56" w:rsidRPr="00750289" w:rsidRDefault="00596B56" w:rsidP="00A90A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</w:tr>
      <w:tr w:rsidR="00596B56" w:rsidRPr="00750289" w14:paraId="65A9CE89" w14:textId="77777777" w:rsidTr="00D26FC5">
        <w:trPr>
          <w:trHeight w:val="300"/>
        </w:trPr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9EAD8" w14:textId="77777777" w:rsidR="00596B56" w:rsidRPr="00596B56" w:rsidRDefault="00596B56" w:rsidP="00A90A0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B30962" w14:textId="77777777" w:rsidR="00596B56" w:rsidRPr="00596B56" w:rsidRDefault="00596B56" w:rsidP="00A90A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6B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BAED3" w14:textId="77777777" w:rsidR="00596B56" w:rsidRPr="00596B56" w:rsidRDefault="00596B56" w:rsidP="00A90A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49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EE8D4E" w14:textId="77777777" w:rsidR="00596B56" w:rsidRPr="00596B56" w:rsidRDefault="00596B56" w:rsidP="00A90A0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F99BD" w14:textId="77777777" w:rsidR="00596B56" w:rsidRPr="00750289" w:rsidRDefault="00596B56" w:rsidP="00A90A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96B56" w:rsidRPr="00750289" w14:paraId="3639889F" w14:textId="77777777" w:rsidTr="00D26FC5">
        <w:trPr>
          <w:trHeight w:val="300"/>
        </w:trPr>
        <w:tc>
          <w:tcPr>
            <w:tcW w:w="2459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6546AB" w14:textId="77777777" w:rsidR="00596B56" w:rsidRPr="00596B56" w:rsidRDefault="00596B56" w:rsidP="00A90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6B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51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4F359" w14:textId="77777777" w:rsidR="00596B56" w:rsidRPr="00596B56" w:rsidRDefault="00596B56" w:rsidP="00A90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88662" w14:textId="77777777" w:rsidR="00596B56" w:rsidRPr="00596B56" w:rsidRDefault="00596B56" w:rsidP="00A90A0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82A67" w14:textId="77777777" w:rsidR="00596B56" w:rsidRPr="00750289" w:rsidRDefault="00596B56" w:rsidP="00A90A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F9239" w14:textId="77777777" w:rsidR="00596B56" w:rsidRPr="00750289" w:rsidRDefault="00596B56" w:rsidP="00A90A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96B56" w:rsidRPr="00750289" w14:paraId="7034A989" w14:textId="77777777" w:rsidTr="00D26FC5">
        <w:trPr>
          <w:trHeight w:val="300"/>
        </w:trPr>
        <w:tc>
          <w:tcPr>
            <w:tcW w:w="2459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3B1586" w14:textId="77777777" w:rsidR="00596B56" w:rsidRPr="00596B56" w:rsidRDefault="00596B56" w:rsidP="00A90A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5A6BE" w14:textId="77777777" w:rsidR="00596B56" w:rsidRPr="00596B56" w:rsidRDefault="00596B56" w:rsidP="00A90A0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CACAE5" w14:textId="77777777" w:rsidR="00596B56" w:rsidRPr="00596B56" w:rsidRDefault="00596B56" w:rsidP="00A90A0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D6A768" w14:textId="77777777" w:rsidR="00596B56" w:rsidRPr="00750289" w:rsidRDefault="00596B56" w:rsidP="00A90A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11021" w14:textId="77777777" w:rsidR="00596B56" w:rsidRPr="00750289" w:rsidRDefault="00596B56" w:rsidP="00A90A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96B56" w:rsidRPr="00750289" w14:paraId="4A9F2BE1" w14:textId="77777777" w:rsidTr="00D26FC5">
        <w:trPr>
          <w:trHeight w:val="300"/>
        </w:trPr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8EE06" w14:textId="77777777" w:rsidR="00596B56" w:rsidRPr="00596B56" w:rsidRDefault="00596B56" w:rsidP="00A90A0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B01C66" w14:textId="77777777" w:rsidR="00596B56" w:rsidRPr="00596B56" w:rsidRDefault="00596B56" w:rsidP="00A90A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6B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E1BB7" w14:textId="77777777" w:rsidR="00596B56" w:rsidRPr="00596B56" w:rsidRDefault="00596B56" w:rsidP="00A90A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6B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549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BA3132" w14:textId="77777777" w:rsidR="00596B56" w:rsidRPr="00596B56" w:rsidRDefault="00596B56" w:rsidP="00A90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96B5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ransferred</w:t>
            </w:r>
            <w:r w:rsidRPr="00596B5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br/>
              <w:t>n=40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E235A" w14:textId="77777777" w:rsidR="00596B56" w:rsidRPr="00750289" w:rsidRDefault="00596B56" w:rsidP="00A90A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</w:tr>
      <w:tr w:rsidR="00596B56" w:rsidRPr="00750289" w14:paraId="1C5BA92F" w14:textId="77777777" w:rsidTr="00D26FC5">
        <w:trPr>
          <w:trHeight w:val="300"/>
        </w:trPr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33E10" w14:textId="77777777" w:rsidR="00596B56" w:rsidRPr="00596B56" w:rsidRDefault="00596B56" w:rsidP="00A90A0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50D829" w14:textId="77777777" w:rsidR="00596B56" w:rsidRPr="00596B56" w:rsidRDefault="00596B56" w:rsidP="00A90A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6B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16965" w14:textId="77777777" w:rsidR="00596B56" w:rsidRPr="00596B56" w:rsidRDefault="00596B56" w:rsidP="00A90A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49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B532FD" w14:textId="77777777" w:rsidR="00596B56" w:rsidRPr="00596B56" w:rsidRDefault="00596B56" w:rsidP="00A90A0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1F1F2" w14:textId="77777777" w:rsidR="00596B56" w:rsidRPr="00750289" w:rsidRDefault="00596B56" w:rsidP="00A90A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96B56" w:rsidRPr="00750289" w14:paraId="5514C1EC" w14:textId="77777777" w:rsidTr="00D26FC5">
        <w:trPr>
          <w:trHeight w:val="300"/>
        </w:trPr>
        <w:tc>
          <w:tcPr>
            <w:tcW w:w="2459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762281" w14:textId="77777777" w:rsidR="00596B56" w:rsidRPr="00596B56" w:rsidRDefault="00596B56" w:rsidP="00A90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6B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45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66BB4" w14:textId="77777777" w:rsidR="00596B56" w:rsidRPr="00596B56" w:rsidRDefault="00596B56" w:rsidP="00A90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EC51E" w14:textId="77777777" w:rsidR="00596B56" w:rsidRPr="00596B56" w:rsidRDefault="00596B56" w:rsidP="00A90A0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CB283" w14:textId="77777777" w:rsidR="00596B56" w:rsidRPr="00750289" w:rsidRDefault="00596B56" w:rsidP="00A90A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948A6" w14:textId="77777777" w:rsidR="00596B56" w:rsidRPr="00750289" w:rsidRDefault="00596B56" w:rsidP="00A90A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96B56" w:rsidRPr="00750289" w14:paraId="2EF96B72" w14:textId="77777777" w:rsidTr="00D26FC5">
        <w:trPr>
          <w:trHeight w:val="300"/>
        </w:trPr>
        <w:tc>
          <w:tcPr>
            <w:tcW w:w="2459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606EBA" w14:textId="77777777" w:rsidR="00596B56" w:rsidRPr="00596B56" w:rsidRDefault="00596B56" w:rsidP="00A90A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48FF0" w14:textId="77777777" w:rsidR="00596B56" w:rsidRPr="00596B56" w:rsidRDefault="00596B56" w:rsidP="00A90A0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92D722" w14:textId="77777777" w:rsidR="00596B56" w:rsidRPr="00596B56" w:rsidRDefault="00596B56" w:rsidP="00A90A0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54113D" w14:textId="77777777" w:rsidR="00596B56" w:rsidRPr="00750289" w:rsidRDefault="00596B56" w:rsidP="00A90A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61B7C" w14:textId="77777777" w:rsidR="00596B56" w:rsidRPr="00750289" w:rsidRDefault="00596B56" w:rsidP="00A90A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96B56" w:rsidRPr="00750289" w14:paraId="6910244D" w14:textId="77777777" w:rsidTr="00D26FC5">
        <w:trPr>
          <w:trHeight w:val="300"/>
        </w:trPr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BB095" w14:textId="77777777" w:rsidR="00596B56" w:rsidRPr="00596B56" w:rsidRDefault="00596B56" w:rsidP="00A90A0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D21880" w14:textId="77777777" w:rsidR="00596B56" w:rsidRPr="00596B56" w:rsidRDefault="00596B56" w:rsidP="00A90A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6B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2AE34" w14:textId="77777777" w:rsidR="00596B56" w:rsidRPr="00596B56" w:rsidRDefault="00596B56" w:rsidP="00A90A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6B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549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E1FA92" w14:textId="77777777" w:rsidR="00596B56" w:rsidRPr="00596B56" w:rsidRDefault="00596B56" w:rsidP="00A90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96B5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ied in Hospital</w:t>
            </w:r>
            <w:r w:rsidRPr="00596B5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br/>
              <w:t>n=15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6B2A5" w14:textId="77777777" w:rsidR="00596B56" w:rsidRPr="00750289" w:rsidRDefault="00596B56" w:rsidP="00A90A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</w:tr>
      <w:tr w:rsidR="00596B56" w:rsidRPr="00750289" w14:paraId="21F73C36" w14:textId="77777777" w:rsidTr="00D26FC5">
        <w:trPr>
          <w:trHeight w:val="300"/>
        </w:trPr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D9F4D" w14:textId="77777777" w:rsidR="00596B56" w:rsidRPr="00596B56" w:rsidRDefault="00596B56" w:rsidP="00A90A0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E51414" w14:textId="77777777" w:rsidR="00596B56" w:rsidRPr="00596B56" w:rsidRDefault="00596B56" w:rsidP="00A90A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6B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02B90" w14:textId="77777777" w:rsidR="00596B56" w:rsidRPr="00596B56" w:rsidRDefault="00596B56" w:rsidP="00A90A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49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D42D84" w14:textId="77777777" w:rsidR="00596B56" w:rsidRPr="00596B56" w:rsidRDefault="00596B56" w:rsidP="00A90A0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32B0C" w14:textId="77777777" w:rsidR="00596B56" w:rsidRPr="00750289" w:rsidRDefault="00596B56" w:rsidP="00A90A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96B56" w:rsidRPr="00750289" w14:paraId="4AF727B1" w14:textId="77777777" w:rsidTr="00D26FC5">
        <w:trPr>
          <w:trHeight w:val="300"/>
        </w:trPr>
        <w:tc>
          <w:tcPr>
            <w:tcW w:w="2459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CD96B8" w14:textId="77777777" w:rsidR="00596B56" w:rsidRPr="00596B56" w:rsidRDefault="00596B56" w:rsidP="00A90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6B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92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BE609" w14:textId="77777777" w:rsidR="00596B56" w:rsidRPr="00596B56" w:rsidRDefault="00596B56" w:rsidP="00A90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4D544" w14:textId="77777777" w:rsidR="00596B56" w:rsidRPr="00596B56" w:rsidRDefault="00596B56" w:rsidP="00A90A0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65E0E" w14:textId="77777777" w:rsidR="00596B56" w:rsidRPr="00750289" w:rsidRDefault="00596B56" w:rsidP="00A90A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31C72" w14:textId="77777777" w:rsidR="00596B56" w:rsidRPr="00750289" w:rsidRDefault="00596B56" w:rsidP="00A90A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96B56" w:rsidRPr="00750289" w14:paraId="50BF1DE1" w14:textId="77777777" w:rsidTr="00D26FC5">
        <w:trPr>
          <w:trHeight w:val="300"/>
        </w:trPr>
        <w:tc>
          <w:tcPr>
            <w:tcW w:w="2459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BA88E5" w14:textId="77777777" w:rsidR="00596B56" w:rsidRPr="00596B56" w:rsidRDefault="00596B56" w:rsidP="00A90A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279A1" w14:textId="77777777" w:rsidR="00596B56" w:rsidRPr="00596B56" w:rsidRDefault="00596B56" w:rsidP="00A90A0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A0F76B" w14:textId="77777777" w:rsidR="00596B56" w:rsidRPr="00596B56" w:rsidRDefault="00596B56" w:rsidP="00A90A0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40AD39" w14:textId="77777777" w:rsidR="00596B56" w:rsidRPr="00750289" w:rsidRDefault="00596B56" w:rsidP="00A90A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2262B" w14:textId="77777777" w:rsidR="00596B56" w:rsidRPr="00750289" w:rsidRDefault="00596B56" w:rsidP="00A90A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96B56" w:rsidRPr="00750289" w14:paraId="73486DB2" w14:textId="77777777" w:rsidTr="00D26FC5">
        <w:trPr>
          <w:trHeight w:val="300"/>
        </w:trPr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A2DE9" w14:textId="77777777" w:rsidR="00596B56" w:rsidRPr="00596B56" w:rsidRDefault="00596B56" w:rsidP="00A90A0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F01013" w14:textId="77777777" w:rsidR="00596B56" w:rsidRPr="00596B56" w:rsidRDefault="00596B56" w:rsidP="00A90A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6B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566DD" w14:textId="77777777" w:rsidR="00596B56" w:rsidRPr="00596B56" w:rsidRDefault="00596B56" w:rsidP="00A90A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6B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549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6834CD" w14:textId="0BF855AF" w:rsidR="00596B56" w:rsidRPr="00596B56" w:rsidRDefault="00596B56" w:rsidP="00A90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96B5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Not Independent Preop</w:t>
            </w:r>
            <w:r w:rsidR="00D26FC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ratively</w:t>
            </w:r>
            <w:r w:rsidRPr="00596B5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br/>
              <w:t>n=28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E9AE0" w14:textId="77777777" w:rsidR="00596B56" w:rsidRPr="00750289" w:rsidRDefault="00596B56" w:rsidP="00A90A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</w:tr>
      <w:tr w:rsidR="00596B56" w:rsidRPr="00750289" w14:paraId="4E4AA356" w14:textId="77777777" w:rsidTr="00D26FC5">
        <w:trPr>
          <w:trHeight w:val="300"/>
        </w:trPr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53C33" w14:textId="77777777" w:rsidR="00596B56" w:rsidRPr="00596B56" w:rsidRDefault="00596B56" w:rsidP="00A90A0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035828" w14:textId="77777777" w:rsidR="00596B56" w:rsidRPr="00596B56" w:rsidRDefault="00596B56" w:rsidP="00A90A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6B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9B206" w14:textId="77777777" w:rsidR="00596B56" w:rsidRPr="00596B56" w:rsidRDefault="00596B56" w:rsidP="00A90A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49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0F728F" w14:textId="77777777" w:rsidR="00596B56" w:rsidRPr="00596B56" w:rsidRDefault="00596B56" w:rsidP="00A90A0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AC4BF" w14:textId="77777777" w:rsidR="00596B56" w:rsidRPr="00750289" w:rsidRDefault="00596B56" w:rsidP="00A90A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96B56" w:rsidRPr="00750289" w14:paraId="3E4C09FC" w14:textId="77777777" w:rsidTr="00D26FC5">
        <w:trPr>
          <w:trHeight w:val="300"/>
        </w:trPr>
        <w:tc>
          <w:tcPr>
            <w:tcW w:w="2459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68ECD1" w14:textId="77777777" w:rsidR="00596B56" w:rsidRPr="00596B56" w:rsidRDefault="00596B56" w:rsidP="00A90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6B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05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1C7D8" w14:textId="77777777" w:rsidR="00596B56" w:rsidRPr="00596B56" w:rsidRDefault="00596B56" w:rsidP="00A90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C92F9" w14:textId="77777777" w:rsidR="00596B56" w:rsidRPr="00596B56" w:rsidRDefault="00596B56" w:rsidP="00A90A0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F0457" w14:textId="77777777" w:rsidR="00596B56" w:rsidRPr="00750289" w:rsidRDefault="00596B56" w:rsidP="00A90A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66C0D" w14:textId="77777777" w:rsidR="00596B56" w:rsidRPr="00750289" w:rsidRDefault="00596B56" w:rsidP="00A90A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96B56" w:rsidRPr="00750289" w14:paraId="5D8F383F" w14:textId="77777777" w:rsidTr="00D26FC5">
        <w:trPr>
          <w:trHeight w:val="300"/>
        </w:trPr>
        <w:tc>
          <w:tcPr>
            <w:tcW w:w="2459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27EB88" w14:textId="77777777" w:rsidR="00596B56" w:rsidRPr="00596B56" w:rsidRDefault="00596B56" w:rsidP="00A90A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371DC" w14:textId="77777777" w:rsidR="00596B56" w:rsidRPr="00596B56" w:rsidRDefault="00596B56" w:rsidP="00A90A0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B3DA45" w14:textId="77777777" w:rsidR="00596B56" w:rsidRPr="00596B56" w:rsidRDefault="00596B56" w:rsidP="00A90A0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C93845" w14:textId="77777777" w:rsidR="00596B56" w:rsidRPr="00750289" w:rsidRDefault="00596B56" w:rsidP="00A90A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0998B" w14:textId="77777777" w:rsidR="00596B56" w:rsidRPr="00750289" w:rsidRDefault="00596B56" w:rsidP="00A90A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96B56" w:rsidRPr="00750289" w14:paraId="113564F0" w14:textId="77777777" w:rsidTr="00D26FC5">
        <w:trPr>
          <w:trHeight w:val="289"/>
        </w:trPr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D9F0E" w14:textId="77777777" w:rsidR="00596B56" w:rsidRPr="00596B56" w:rsidRDefault="00596B56" w:rsidP="00A90A0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7BB194" w14:textId="77777777" w:rsidR="00596B56" w:rsidRPr="00596B56" w:rsidRDefault="00596B56" w:rsidP="00A90A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6B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85E45" w14:textId="77777777" w:rsidR="00596B56" w:rsidRPr="00596B56" w:rsidRDefault="00596B56" w:rsidP="00A90A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6B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549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255F4B" w14:textId="34BE0AF1" w:rsidR="00596B56" w:rsidRPr="00596B56" w:rsidRDefault="00596B56" w:rsidP="00A90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96B5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Not Home Preop</w:t>
            </w:r>
            <w:r w:rsidR="00D26FC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eratively </w:t>
            </w:r>
            <w:r w:rsidRPr="00596B5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br/>
              <w:t>n=9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5C577" w14:textId="77777777" w:rsidR="00596B56" w:rsidRPr="00750289" w:rsidRDefault="00596B56" w:rsidP="00A90A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</w:tr>
      <w:tr w:rsidR="00596B56" w:rsidRPr="00750289" w14:paraId="13B678E8" w14:textId="77777777" w:rsidTr="00D26FC5">
        <w:trPr>
          <w:trHeight w:val="300"/>
        </w:trPr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E04A8" w14:textId="77777777" w:rsidR="00596B56" w:rsidRPr="00596B56" w:rsidRDefault="00596B56" w:rsidP="00A90A0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B58715" w14:textId="77777777" w:rsidR="00596B56" w:rsidRPr="00596B56" w:rsidRDefault="00596B56" w:rsidP="00A90A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6B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C199B" w14:textId="77777777" w:rsidR="00596B56" w:rsidRPr="00596B56" w:rsidRDefault="00596B56" w:rsidP="00A90A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49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3F1525" w14:textId="77777777" w:rsidR="00596B56" w:rsidRPr="00596B56" w:rsidRDefault="00596B56" w:rsidP="00A90A0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AEB02" w14:textId="77777777" w:rsidR="00596B56" w:rsidRPr="00750289" w:rsidRDefault="00596B56" w:rsidP="00A90A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96B56" w:rsidRPr="00750289" w14:paraId="14CE094E" w14:textId="77777777" w:rsidTr="00D26FC5">
        <w:trPr>
          <w:trHeight w:val="300"/>
        </w:trPr>
        <w:tc>
          <w:tcPr>
            <w:tcW w:w="2459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491334" w14:textId="77777777" w:rsidR="00596B56" w:rsidRPr="00596B56" w:rsidRDefault="00596B56" w:rsidP="00A90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6B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12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29133" w14:textId="77777777" w:rsidR="00596B56" w:rsidRPr="00596B56" w:rsidRDefault="00596B56" w:rsidP="00A90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0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92D2B" w14:textId="77777777" w:rsidR="00596B56" w:rsidRPr="00596B56" w:rsidRDefault="00596B56" w:rsidP="00A90A0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683B7" w14:textId="77777777" w:rsidR="00596B56" w:rsidRPr="00750289" w:rsidRDefault="00596B56" w:rsidP="00A90A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7ED0D" w14:textId="77777777" w:rsidR="00596B56" w:rsidRPr="00750289" w:rsidRDefault="00596B56" w:rsidP="00A90A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96B56" w:rsidRPr="00750289" w14:paraId="57ED7CFC" w14:textId="77777777" w:rsidTr="00D26FC5">
        <w:trPr>
          <w:trHeight w:val="300"/>
        </w:trPr>
        <w:tc>
          <w:tcPr>
            <w:tcW w:w="2459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47B94C" w14:textId="77777777" w:rsidR="00596B56" w:rsidRPr="00596B56" w:rsidRDefault="00596B56" w:rsidP="00A90A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D9C68C8" w14:textId="77777777" w:rsidR="00596B56" w:rsidRPr="00596B56" w:rsidRDefault="00596B56" w:rsidP="00A90A0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6" w:type="dxa"/>
            <w:shd w:val="clear" w:color="auto" w:fill="auto"/>
            <w:noWrap/>
            <w:vAlign w:val="bottom"/>
            <w:hideMark/>
          </w:tcPr>
          <w:p w14:paraId="346CA822" w14:textId="77777777" w:rsidR="00596B56" w:rsidRPr="00596B56" w:rsidRDefault="00596B56" w:rsidP="00A90A0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AF445" w14:textId="77777777" w:rsidR="00596B56" w:rsidRPr="00750289" w:rsidRDefault="00596B56" w:rsidP="00A90A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9E5B0" w14:textId="77777777" w:rsidR="00596B56" w:rsidRPr="00750289" w:rsidRDefault="00596B56" w:rsidP="00A90A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96B56" w:rsidRPr="00750289" w14:paraId="0AD996B8" w14:textId="77777777" w:rsidTr="00D26FC5">
        <w:trPr>
          <w:trHeight w:val="289"/>
        </w:trPr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0A68A" w14:textId="77777777" w:rsidR="00596B56" w:rsidRPr="00596B56" w:rsidRDefault="00596B56" w:rsidP="00A90A0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61D18D" w14:textId="77777777" w:rsidR="00596B56" w:rsidRPr="00596B56" w:rsidRDefault="00596B56" w:rsidP="00A90A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6B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0EAC3" w14:textId="77777777" w:rsidR="00596B56" w:rsidRPr="00596B56" w:rsidRDefault="00596B56" w:rsidP="00A90A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6B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549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2AFAD5" w14:textId="3DBB4310" w:rsidR="00596B56" w:rsidRPr="00596B56" w:rsidRDefault="00596B56" w:rsidP="00A90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96B5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Function Unknown </w:t>
            </w:r>
            <w:r w:rsidR="00D26FC5" w:rsidRPr="00596B5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ostop</w:t>
            </w:r>
            <w:r w:rsidR="00D26FC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eratively </w:t>
            </w:r>
            <w:r w:rsidRPr="00596B5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br/>
              <w:t>n=28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57580" w14:textId="77777777" w:rsidR="00596B56" w:rsidRPr="00750289" w:rsidRDefault="00596B56" w:rsidP="00A90A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</w:tr>
      <w:tr w:rsidR="00596B56" w:rsidRPr="00750289" w14:paraId="1F063EC5" w14:textId="77777777" w:rsidTr="00D26FC5">
        <w:trPr>
          <w:trHeight w:val="300"/>
        </w:trPr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7B93B" w14:textId="77777777" w:rsidR="00596B56" w:rsidRPr="00596B56" w:rsidRDefault="00596B56" w:rsidP="00A90A0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09E29B" w14:textId="77777777" w:rsidR="00596B56" w:rsidRPr="00596B56" w:rsidRDefault="00596B56" w:rsidP="00A90A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6B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70371" w14:textId="77777777" w:rsidR="00596B56" w:rsidRPr="00596B56" w:rsidRDefault="00596B56" w:rsidP="00A90A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49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5BC331" w14:textId="77777777" w:rsidR="00596B56" w:rsidRPr="00596B56" w:rsidRDefault="00596B56" w:rsidP="00A90A0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C1109" w14:textId="77777777" w:rsidR="00596B56" w:rsidRPr="00750289" w:rsidRDefault="00596B56" w:rsidP="00A90A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96B56" w:rsidRPr="00750289" w14:paraId="1B499024" w14:textId="77777777" w:rsidTr="00D26FC5">
        <w:trPr>
          <w:trHeight w:val="300"/>
        </w:trPr>
        <w:tc>
          <w:tcPr>
            <w:tcW w:w="2459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A2BD65" w14:textId="77777777" w:rsidR="00596B56" w:rsidRPr="00596B56" w:rsidRDefault="00596B56" w:rsidP="00A90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6B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23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89D83" w14:textId="77777777" w:rsidR="00596B56" w:rsidRPr="00596B56" w:rsidRDefault="00596B56" w:rsidP="00A90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F91EB" w14:textId="77777777" w:rsidR="00596B56" w:rsidRPr="00596B56" w:rsidRDefault="00596B56" w:rsidP="00A90A0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DAA6E" w14:textId="77777777" w:rsidR="00596B56" w:rsidRPr="00750289" w:rsidRDefault="00596B56" w:rsidP="00A90A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0116E" w14:textId="77777777" w:rsidR="00596B56" w:rsidRPr="00750289" w:rsidRDefault="00596B56" w:rsidP="00A90A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96B56" w:rsidRPr="00750289" w14:paraId="788260F6" w14:textId="77777777" w:rsidTr="00D26FC5">
        <w:trPr>
          <w:trHeight w:val="300"/>
        </w:trPr>
        <w:tc>
          <w:tcPr>
            <w:tcW w:w="2459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2B6D1F" w14:textId="77777777" w:rsidR="00596B56" w:rsidRPr="00596B56" w:rsidRDefault="00596B56" w:rsidP="00A90A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6395E" w14:textId="77777777" w:rsidR="00596B56" w:rsidRPr="00596B56" w:rsidRDefault="00596B56" w:rsidP="00A90A0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D3B5C7" w14:textId="77777777" w:rsidR="00596B56" w:rsidRPr="00596B56" w:rsidRDefault="00596B56" w:rsidP="00A90A0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F1329E" w14:textId="77777777" w:rsidR="00596B56" w:rsidRPr="00750289" w:rsidRDefault="00596B56" w:rsidP="00A90A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F8807" w14:textId="77777777" w:rsidR="00596B56" w:rsidRPr="00750289" w:rsidRDefault="00596B56" w:rsidP="00A90A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96B56" w:rsidRPr="00750289" w14:paraId="6A8224DB" w14:textId="77777777" w:rsidTr="00D26FC5">
        <w:trPr>
          <w:trHeight w:val="300"/>
        </w:trPr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EB733" w14:textId="77777777" w:rsidR="00596B56" w:rsidRPr="00596B56" w:rsidRDefault="00596B56" w:rsidP="00A90A0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5706DA" w14:textId="77777777" w:rsidR="00596B56" w:rsidRPr="00596B56" w:rsidRDefault="00596B56" w:rsidP="00A90A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6B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EC58A" w14:textId="77777777" w:rsidR="00596B56" w:rsidRPr="00596B56" w:rsidRDefault="00596B56" w:rsidP="00A90A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6B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549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DD31FF" w14:textId="77777777" w:rsidR="00596B56" w:rsidRPr="00596B56" w:rsidRDefault="00596B56" w:rsidP="00A90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96B5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MA/Hospice/Unknown discharge location</w:t>
            </w:r>
            <w:r w:rsidRPr="00596B5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br/>
              <w:t>n=1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3EEEE" w14:textId="77777777" w:rsidR="00596B56" w:rsidRPr="00750289" w:rsidRDefault="00596B56" w:rsidP="00A90A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</w:tr>
      <w:tr w:rsidR="00596B56" w:rsidRPr="00750289" w14:paraId="7254A467" w14:textId="77777777" w:rsidTr="00D26FC5">
        <w:trPr>
          <w:trHeight w:val="300"/>
        </w:trPr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CE444" w14:textId="77777777" w:rsidR="00596B56" w:rsidRPr="00596B56" w:rsidRDefault="00596B56" w:rsidP="00A90A0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5DBE19" w14:textId="77777777" w:rsidR="00596B56" w:rsidRPr="00596B56" w:rsidRDefault="00596B56" w:rsidP="00A90A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6B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2A42B" w14:textId="77777777" w:rsidR="00596B56" w:rsidRPr="00596B56" w:rsidRDefault="00596B56" w:rsidP="00A90A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49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70CC5B" w14:textId="77777777" w:rsidR="00596B56" w:rsidRPr="00596B56" w:rsidRDefault="00596B56" w:rsidP="00A90A0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C8484" w14:textId="77777777" w:rsidR="00596B56" w:rsidRPr="00750289" w:rsidRDefault="00596B56" w:rsidP="00A90A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96B56" w:rsidRPr="00750289" w14:paraId="6DB0CE8E" w14:textId="77777777" w:rsidTr="00D26FC5">
        <w:trPr>
          <w:trHeight w:val="289"/>
        </w:trPr>
        <w:tc>
          <w:tcPr>
            <w:tcW w:w="2459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33E533" w14:textId="4D9C80A9" w:rsidR="00596B56" w:rsidRPr="00596B56" w:rsidRDefault="00596B56" w:rsidP="00A90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6B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10</w:t>
            </w:r>
            <w:r w:rsidR="00D26F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atients 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CB104" w14:textId="77777777" w:rsidR="00596B56" w:rsidRPr="00596B56" w:rsidRDefault="00596B56" w:rsidP="00A90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FB7FA" w14:textId="77777777" w:rsidR="00596B56" w:rsidRPr="00596B56" w:rsidRDefault="00596B56" w:rsidP="00A90A0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1BD46" w14:textId="77777777" w:rsidR="00596B56" w:rsidRPr="00750289" w:rsidRDefault="00596B56" w:rsidP="00A90A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6FCE5" w14:textId="77777777" w:rsidR="00596B56" w:rsidRPr="00750289" w:rsidRDefault="00596B56" w:rsidP="00A90A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96B56" w:rsidRPr="00750289" w14:paraId="65671886" w14:textId="77777777" w:rsidTr="00D26FC5">
        <w:trPr>
          <w:trHeight w:val="300"/>
        </w:trPr>
        <w:tc>
          <w:tcPr>
            <w:tcW w:w="2459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F116F9" w14:textId="77777777" w:rsidR="00596B56" w:rsidRPr="00596B56" w:rsidRDefault="00596B56" w:rsidP="00A90A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B0BD2" w14:textId="77777777" w:rsidR="00596B56" w:rsidRPr="00596B56" w:rsidRDefault="00596B56" w:rsidP="00A90A0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16E6D" w14:textId="77777777" w:rsidR="00596B56" w:rsidRPr="00596B56" w:rsidRDefault="00596B56" w:rsidP="00A90A0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61E19" w14:textId="77777777" w:rsidR="00596B56" w:rsidRPr="00750289" w:rsidRDefault="00596B56" w:rsidP="00A90A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3D5808" w14:textId="77777777" w:rsidR="00596B56" w:rsidRPr="00750289" w:rsidRDefault="00596B56" w:rsidP="00A90A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2AB5EE02" w14:textId="750363D4" w:rsidR="00C032DD" w:rsidRDefault="00C032DD" w:rsidP="00D26FC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CC5155B" w14:textId="77777777" w:rsidR="00C032DD" w:rsidRDefault="00C032DD" w:rsidP="00C032DD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 1: CPT codes of included cases</w:t>
      </w:r>
    </w:p>
    <w:tbl>
      <w:tblPr>
        <w:tblW w:w="7940" w:type="dxa"/>
        <w:tblLook w:val="04A0" w:firstRow="1" w:lastRow="0" w:firstColumn="1" w:lastColumn="0" w:noHBand="0" w:noVBand="1"/>
      </w:tblPr>
      <w:tblGrid>
        <w:gridCol w:w="2000"/>
        <w:gridCol w:w="5940"/>
      </w:tblGrid>
      <w:tr w:rsidR="00C032DD" w:rsidRPr="00093861" w14:paraId="3A455980" w14:textId="77777777" w:rsidTr="00324B90">
        <w:trPr>
          <w:trHeight w:val="300"/>
        </w:trPr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D13307" w14:textId="77777777" w:rsidR="00C032DD" w:rsidRPr="00093861" w:rsidRDefault="00C032DD" w:rsidP="00324B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93861">
              <w:rPr>
                <w:rFonts w:ascii="Calibri" w:eastAsia="Times New Roman" w:hAnsi="Calibri" w:cs="Calibri"/>
                <w:color w:val="000000"/>
              </w:rPr>
              <w:t>Operation</w:t>
            </w:r>
          </w:p>
        </w:tc>
        <w:tc>
          <w:tcPr>
            <w:tcW w:w="5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9F6DD4" w14:textId="77777777" w:rsidR="00C032DD" w:rsidRPr="00093861" w:rsidRDefault="00C032DD" w:rsidP="00324B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93861">
              <w:rPr>
                <w:rFonts w:ascii="Calibri" w:eastAsia="Times New Roman" w:hAnsi="Calibri" w:cs="Calibri"/>
                <w:color w:val="000000"/>
              </w:rPr>
              <w:t>CPT codes</w:t>
            </w:r>
          </w:p>
        </w:tc>
      </w:tr>
      <w:tr w:rsidR="00C032DD" w:rsidRPr="00093861" w14:paraId="238415EC" w14:textId="77777777" w:rsidTr="00324B90">
        <w:trPr>
          <w:trHeight w:val="59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87442B" w14:textId="77777777" w:rsidR="00C032DD" w:rsidRPr="00093861" w:rsidRDefault="00C032DD" w:rsidP="00324B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93861">
              <w:rPr>
                <w:rFonts w:ascii="Calibri" w:eastAsia="Times New Roman" w:hAnsi="Calibri" w:cs="Calibri"/>
                <w:color w:val="000000"/>
              </w:rPr>
              <w:t>Pancreatectomy</w:t>
            </w:r>
          </w:p>
        </w:tc>
        <w:tc>
          <w:tcPr>
            <w:tcW w:w="5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4ECFBC" w14:textId="77777777" w:rsidR="00C032DD" w:rsidRPr="00093861" w:rsidRDefault="00C032DD" w:rsidP="00324B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93861">
              <w:rPr>
                <w:rFonts w:ascii="Calibri" w:eastAsia="Times New Roman" w:hAnsi="Calibri" w:cs="Calibri"/>
                <w:color w:val="000000"/>
              </w:rPr>
              <w:t>48120, 48140, 48145, 48146, 48148, 48150, 48152, 48153, 48154, 48155, 48999</w:t>
            </w:r>
          </w:p>
        </w:tc>
      </w:tr>
      <w:tr w:rsidR="00C032DD" w:rsidRPr="00093861" w14:paraId="022371FD" w14:textId="77777777" w:rsidTr="00324B90">
        <w:trPr>
          <w:trHeight w:val="59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49C22C" w14:textId="77777777" w:rsidR="00C032DD" w:rsidRPr="00093861" w:rsidRDefault="00C032DD" w:rsidP="00324B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93861">
              <w:rPr>
                <w:rFonts w:ascii="Calibri" w:eastAsia="Times New Roman" w:hAnsi="Calibri" w:cs="Calibri"/>
                <w:color w:val="000000"/>
              </w:rPr>
              <w:t>Colectomy</w:t>
            </w:r>
          </w:p>
        </w:tc>
        <w:tc>
          <w:tcPr>
            <w:tcW w:w="5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AAD7BE" w14:textId="77777777" w:rsidR="00C032DD" w:rsidRPr="00093861" w:rsidRDefault="00C032DD" w:rsidP="00324B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93861">
              <w:rPr>
                <w:rFonts w:ascii="Calibri" w:eastAsia="Times New Roman" w:hAnsi="Calibri" w:cs="Calibri"/>
                <w:color w:val="000000"/>
              </w:rPr>
              <w:t>44140, 44141, 44143, 44144, 44145, 44146, 44147, 44150, 44151, 44160, 44204, 44205, 44206, 44207, 44208, 44210</w:t>
            </w:r>
          </w:p>
        </w:tc>
      </w:tr>
      <w:tr w:rsidR="00C032DD" w:rsidRPr="00093861" w14:paraId="2D3F5B13" w14:textId="77777777" w:rsidTr="00324B90">
        <w:trPr>
          <w:trHeight w:val="88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D8A1D9" w14:textId="77777777" w:rsidR="00C032DD" w:rsidRPr="00093861" w:rsidRDefault="00C032DD" w:rsidP="00324B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93861">
              <w:rPr>
                <w:rFonts w:ascii="Calibri" w:eastAsia="Times New Roman" w:hAnsi="Calibri" w:cs="Calibri"/>
                <w:color w:val="000000"/>
              </w:rPr>
              <w:t>Proctectomy</w:t>
            </w:r>
          </w:p>
        </w:tc>
        <w:tc>
          <w:tcPr>
            <w:tcW w:w="5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C5B862" w14:textId="77777777" w:rsidR="00C032DD" w:rsidRPr="00093861" w:rsidRDefault="00C032DD" w:rsidP="00324B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93861">
              <w:rPr>
                <w:rFonts w:ascii="Calibri" w:eastAsia="Times New Roman" w:hAnsi="Calibri" w:cs="Calibri"/>
                <w:color w:val="000000"/>
              </w:rPr>
              <w:t>44155, 44156, 44157, 44158, 44211, 44212, 45110, 45111, 45112, 45113, 45114, 45116, 45119, 45120, 45121, 45123, 45126, 45130, 45135, 45160, 45395, 45397, 45402, 45550</w:t>
            </w:r>
          </w:p>
        </w:tc>
      </w:tr>
      <w:tr w:rsidR="00C032DD" w:rsidRPr="00093861" w14:paraId="4056C993" w14:textId="77777777" w:rsidTr="00324B90">
        <w:trPr>
          <w:trHeight w:val="30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95A8B6" w14:textId="77777777" w:rsidR="00C032DD" w:rsidRPr="00093861" w:rsidRDefault="00C032DD" w:rsidP="00324B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93861">
              <w:rPr>
                <w:rFonts w:ascii="Calibri" w:eastAsia="Times New Roman" w:hAnsi="Calibri" w:cs="Calibri"/>
                <w:color w:val="000000"/>
              </w:rPr>
              <w:t>Hepatectomy</w:t>
            </w:r>
          </w:p>
        </w:tc>
        <w:tc>
          <w:tcPr>
            <w:tcW w:w="5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7652E3" w14:textId="77777777" w:rsidR="00C032DD" w:rsidRPr="00093861" w:rsidRDefault="00C032DD" w:rsidP="00324B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93861">
              <w:rPr>
                <w:rFonts w:ascii="Calibri" w:eastAsia="Times New Roman" w:hAnsi="Calibri" w:cs="Calibri"/>
                <w:color w:val="000000"/>
              </w:rPr>
              <w:t>47120, 47122, 47125, 47130</w:t>
            </w:r>
          </w:p>
        </w:tc>
      </w:tr>
    </w:tbl>
    <w:p w14:paraId="5C7FD0A9" w14:textId="77777777" w:rsidR="00C032DD" w:rsidRDefault="00C032DD" w:rsidP="00C032D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E74CF71" w14:textId="77777777" w:rsidR="00C032DD" w:rsidRDefault="00C032DD" w:rsidP="00C032DD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5A39C78F" w14:textId="77777777" w:rsidR="00C032DD" w:rsidRPr="00A14831" w:rsidRDefault="00C032DD" w:rsidP="00C032DD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 w:rsidRPr="00A14831">
        <w:rPr>
          <w:rFonts w:ascii="Times New Roman" w:hAnsi="Times New Roman" w:cs="Times New Roman"/>
          <w:b/>
          <w:bCs/>
          <w:sz w:val="24"/>
          <w:szCs w:val="24"/>
        </w:rPr>
        <w:t>2:  Look-up table to find the predicted risk of loss of independence by total risk score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93"/>
        <w:gridCol w:w="6657"/>
      </w:tblGrid>
      <w:tr w:rsidR="00C032DD" w:rsidRPr="008974B8" w14:paraId="674C287C" w14:textId="77777777" w:rsidTr="00324B90">
        <w:trPr>
          <w:trHeight w:val="305"/>
        </w:trPr>
        <w:tc>
          <w:tcPr>
            <w:tcW w:w="1440" w:type="pct"/>
            <w:shd w:val="clear" w:color="auto" w:fill="auto"/>
            <w:noWrap/>
            <w:vAlign w:val="bottom"/>
            <w:hideMark/>
          </w:tcPr>
          <w:p w14:paraId="75A9AC30" w14:textId="77777777" w:rsidR="00C032DD" w:rsidRPr="00A14831" w:rsidRDefault="00C032DD" w:rsidP="00324B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48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ore</w:t>
            </w:r>
          </w:p>
        </w:tc>
        <w:tc>
          <w:tcPr>
            <w:tcW w:w="3560" w:type="pct"/>
            <w:shd w:val="clear" w:color="auto" w:fill="auto"/>
            <w:noWrap/>
            <w:vAlign w:val="bottom"/>
            <w:hideMark/>
          </w:tcPr>
          <w:p w14:paraId="093F9538" w14:textId="77777777" w:rsidR="00C032DD" w:rsidRPr="00A14831" w:rsidRDefault="00C032DD" w:rsidP="00324B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48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sk of loss of independence</w:t>
            </w:r>
          </w:p>
        </w:tc>
      </w:tr>
      <w:tr w:rsidR="00C032DD" w:rsidRPr="008974B8" w14:paraId="45281B93" w14:textId="77777777" w:rsidTr="00324B90">
        <w:trPr>
          <w:trHeight w:val="300"/>
        </w:trPr>
        <w:tc>
          <w:tcPr>
            <w:tcW w:w="1440" w:type="pct"/>
            <w:shd w:val="clear" w:color="auto" w:fill="auto"/>
            <w:noWrap/>
            <w:vAlign w:val="bottom"/>
            <w:hideMark/>
          </w:tcPr>
          <w:p w14:paraId="6FB9FE27" w14:textId="77777777" w:rsidR="00C032DD" w:rsidRPr="00A14831" w:rsidRDefault="00C032DD" w:rsidP="00324B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48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560" w:type="pct"/>
            <w:shd w:val="clear" w:color="auto" w:fill="auto"/>
            <w:noWrap/>
            <w:vAlign w:val="bottom"/>
            <w:hideMark/>
          </w:tcPr>
          <w:p w14:paraId="4D580797" w14:textId="77777777" w:rsidR="00C032DD" w:rsidRPr="00A14831" w:rsidRDefault="00C032DD" w:rsidP="00324B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48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8396</w:t>
            </w:r>
          </w:p>
        </w:tc>
      </w:tr>
      <w:tr w:rsidR="00C032DD" w:rsidRPr="008974B8" w14:paraId="4129E349" w14:textId="77777777" w:rsidTr="00324B90">
        <w:trPr>
          <w:trHeight w:val="300"/>
        </w:trPr>
        <w:tc>
          <w:tcPr>
            <w:tcW w:w="1440" w:type="pct"/>
            <w:shd w:val="clear" w:color="auto" w:fill="auto"/>
            <w:noWrap/>
            <w:vAlign w:val="bottom"/>
            <w:hideMark/>
          </w:tcPr>
          <w:p w14:paraId="2EB6A993" w14:textId="77777777" w:rsidR="00C032DD" w:rsidRPr="00A14831" w:rsidRDefault="00C032DD" w:rsidP="00324B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48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560" w:type="pct"/>
            <w:shd w:val="clear" w:color="auto" w:fill="auto"/>
            <w:noWrap/>
            <w:vAlign w:val="bottom"/>
            <w:hideMark/>
          </w:tcPr>
          <w:p w14:paraId="309437B5" w14:textId="77777777" w:rsidR="00C032DD" w:rsidRPr="00A14831" w:rsidRDefault="00C032DD" w:rsidP="00324B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48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6089</w:t>
            </w:r>
          </w:p>
        </w:tc>
      </w:tr>
      <w:tr w:rsidR="00C032DD" w:rsidRPr="008974B8" w14:paraId="228163E2" w14:textId="77777777" w:rsidTr="00324B90">
        <w:trPr>
          <w:trHeight w:val="300"/>
        </w:trPr>
        <w:tc>
          <w:tcPr>
            <w:tcW w:w="1440" w:type="pct"/>
            <w:shd w:val="clear" w:color="auto" w:fill="auto"/>
            <w:noWrap/>
            <w:vAlign w:val="bottom"/>
            <w:hideMark/>
          </w:tcPr>
          <w:p w14:paraId="7F013AC3" w14:textId="77777777" w:rsidR="00C032DD" w:rsidRPr="00A14831" w:rsidRDefault="00C032DD" w:rsidP="00324B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48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3560" w:type="pct"/>
            <w:shd w:val="clear" w:color="auto" w:fill="auto"/>
            <w:noWrap/>
            <w:vAlign w:val="bottom"/>
            <w:hideMark/>
          </w:tcPr>
          <w:p w14:paraId="6D384379" w14:textId="77777777" w:rsidR="00C032DD" w:rsidRPr="00A14831" w:rsidRDefault="00C032DD" w:rsidP="00324B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48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6879</w:t>
            </w:r>
          </w:p>
        </w:tc>
      </w:tr>
      <w:tr w:rsidR="00C032DD" w:rsidRPr="008974B8" w14:paraId="37C511B5" w14:textId="77777777" w:rsidTr="00324B90">
        <w:trPr>
          <w:trHeight w:val="300"/>
        </w:trPr>
        <w:tc>
          <w:tcPr>
            <w:tcW w:w="1440" w:type="pct"/>
            <w:shd w:val="clear" w:color="auto" w:fill="auto"/>
            <w:noWrap/>
            <w:vAlign w:val="bottom"/>
            <w:hideMark/>
          </w:tcPr>
          <w:p w14:paraId="58E1905E" w14:textId="77777777" w:rsidR="00C032DD" w:rsidRPr="00A14831" w:rsidRDefault="00C032DD" w:rsidP="00324B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48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3560" w:type="pct"/>
            <w:shd w:val="clear" w:color="auto" w:fill="auto"/>
            <w:noWrap/>
            <w:vAlign w:val="bottom"/>
            <w:hideMark/>
          </w:tcPr>
          <w:p w14:paraId="606C59FC" w14:textId="77777777" w:rsidR="00C032DD" w:rsidRPr="00A14831" w:rsidRDefault="00C032DD" w:rsidP="00324B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48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1894</w:t>
            </w:r>
          </w:p>
        </w:tc>
      </w:tr>
      <w:tr w:rsidR="00C032DD" w:rsidRPr="008974B8" w14:paraId="1897444B" w14:textId="77777777" w:rsidTr="00324B90">
        <w:trPr>
          <w:trHeight w:val="300"/>
        </w:trPr>
        <w:tc>
          <w:tcPr>
            <w:tcW w:w="1440" w:type="pct"/>
            <w:shd w:val="clear" w:color="auto" w:fill="auto"/>
            <w:noWrap/>
            <w:vAlign w:val="bottom"/>
            <w:hideMark/>
          </w:tcPr>
          <w:p w14:paraId="1E451B95" w14:textId="77777777" w:rsidR="00C032DD" w:rsidRPr="00A14831" w:rsidRDefault="00C032DD" w:rsidP="00324B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48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3560" w:type="pct"/>
            <w:shd w:val="clear" w:color="auto" w:fill="auto"/>
            <w:noWrap/>
            <w:vAlign w:val="bottom"/>
            <w:hideMark/>
          </w:tcPr>
          <w:p w14:paraId="5C3FD9E6" w14:textId="77777777" w:rsidR="00C032DD" w:rsidRPr="00A14831" w:rsidRDefault="00C032DD" w:rsidP="00324B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48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2562</w:t>
            </w:r>
          </w:p>
        </w:tc>
      </w:tr>
      <w:tr w:rsidR="00C032DD" w:rsidRPr="008974B8" w14:paraId="6C4FE479" w14:textId="77777777" w:rsidTr="00324B90">
        <w:trPr>
          <w:trHeight w:val="300"/>
        </w:trPr>
        <w:tc>
          <w:tcPr>
            <w:tcW w:w="1440" w:type="pct"/>
            <w:shd w:val="clear" w:color="auto" w:fill="auto"/>
            <w:noWrap/>
            <w:vAlign w:val="bottom"/>
            <w:hideMark/>
          </w:tcPr>
          <w:p w14:paraId="7E23AEC2" w14:textId="77777777" w:rsidR="00C032DD" w:rsidRPr="00A14831" w:rsidRDefault="00C032DD" w:rsidP="00324B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48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3560" w:type="pct"/>
            <w:shd w:val="clear" w:color="auto" w:fill="auto"/>
            <w:noWrap/>
            <w:vAlign w:val="bottom"/>
            <w:hideMark/>
          </w:tcPr>
          <w:p w14:paraId="39F44D8D" w14:textId="77777777" w:rsidR="00C032DD" w:rsidRPr="00A14831" w:rsidRDefault="00C032DD" w:rsidP="00324B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48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0588</w:t>
            </w:r>
          </w:p>
        </w:tc>
      </w:tr>
      <w:tr w:rsidR="00C032DD" w:rsidRPr="008974B8" w14:paraId="259E157B" w14:textId="77777777" w:rsidTr="00324B90">
        <w:trPr>
          <w:trHeight w:val="300"/>
        </w:trPr>
        <w:tc>
          <w:tcPr>
            <w:tcW w:w="1440" w:type="pct"/>
            <w:shd w:val="clear" w:color="auto" w:fill="auto"/>
            <w:noWrap/>
            <w:vAlign w:val="bottom"/>
            <w:hideMark/>
          </w:tcPr>
          <w:p w14:paraId="4FFCF662" w14:textId="77777777" w:rsidR="00C032DD" w:rsidRPr="00A14831" w:rsidRDefault="00C032DD" w:rsidP="00324B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48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3560" w:type="pct"/>
            <w:shd w:val="clear" w:color="auto" w:fill="auto"/>
            <w:noWrap/>
            <w:vAlign w:val="bottom"/>
            <w:hideMark/>
          </w:tcPr>
          <w:p w14:paraId="3684F454" w14:textId="77777777" w:rsidR="00C032DD" w:rsidRPr="00A14831" w:rsidRDefault="00C032DD" w:rsidP="00324B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48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7829</w:t>
            </w:r>
          </w:p>
        </w:tc>
      </w:tr>
      <w:tr w:rsidR="00C032DD" w:rsidRPr="008974B8" w14:paraId="4EA46C6B" w14:textId="77777777" w:rsidTr="00324B90">
        <w:trPr>
          <w:trHeight w:val="300"/>
        </w:trPr>
        <w:tc>
          <w:tcPr>
            <w:tcW w:w="1440" w:type="pct"/>
            <w:shd w:val="clear" w:color="auto" w:fill="auto"/>
            <w:noWrap/>
            <w:vAlign w:val="bottom"/>
            <w:hideMark/>
          </w:tcPr>
          <w:p w14:paraId="3CAAD6CB" w14:textId="77777777" w:rsidR="00C032DD" w:rsidRPr="00A14831" w:rsidRDefault="00C032DD" w:rsidP="00324B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48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3560" w:type="pct"/>
            <w:shd w:val="clear" w:color="auto" w:fill="auto"/>
            <w:noWrap/>
            <w:vAlign w:val="bottom"/>
            <w:hideMark/>
          </w:tcPr>
          <w:p w14:paraId="00FEEBB0" w14:textId="77777777" w:rsidR="00C032DD" w:rsidRPr="00A14831" w:rsidRDefault="00C032DD" w:rsidP="00324B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48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86007</w:t>
            </w:r>
          </w:p>
        </w:tc>
      </w:tr>
      <w:tr w:rsidR="00C032DD" w:rsidRPr="008974B8" w14:paraId="180303AA" w14:textId="77777777" w:rsidTr="00324B90">
        <w:trPr>
          <w:trHeight w:val="300"/>
        </w:trPr>
        <w:tc>
          <w:tcPr>
            <w:tcW w:w="1440" w:type="pct"/>
            <w:shd w:val="clear" w:color="auto" w:fill="auto"/>
            <w:noWrap/>
            <w:vAlign w:val="bottom"/>
            <w:hideMark/>
          </w:tcPr>
          <w:p w14:paraId="14E02888" w14:textId="77777777" w:rsidR="00C032DD" w:rsidRPr="00A14831" w:rsidRDefault="00C032DD" w:rsidP="00324B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48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3560" w:type="pct"/>
            <w:shd w:val="clear" w:color="auto" w:fill="auto"/>
            <w:noWrap/>
            <w:vAlign w:val="bottom"/>
            <w:hideMark/>
          </w:tcPr>
          <w:p w14:paraId="767F984F" w14:textId="77777777" w:rsidR="00C032DD" w:rsidRPr="00A14831" w:rsidRDefault="00C032DD" w:rsidP="00324B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48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46216</w:t>
            </w:r>
          </w:p>
        </w:tc>
      </w:tr>
      <w:tr w:rsidR="00C032DD" w:rsidRPr="008974B8" w14:paraId="4DD56996" w14:textId="77777777" w:rsidTr="00324B90">
        <w:trPr>
          <w:trHeight w:val="300"/>
        </w:trPr>
        <w:tc>
          <w:tcPr>
            <w:tcW w:w="1440" w:type="pct"/>
            <w:shd w:val="clear" w:color="auto" w:fill="auto"/>
            <w:noWrap/>
            <w:vAlign w:val="bottom"/>
            <w:hideMark/>
          </w:tcPr>
          <w:p w14:paraId="46B05910" w14:textId="77777777" w:rsidR="00C032DD" w:rsidRPr="00A14831" w:rsidRDefault="00C032DD" w:rsidP="00324B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48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3560" w:type="pct"/>
            <w:shd w:val="clear" w:color="auto" w:fill="auto"/>
            <w:noWrap/>
            <w:vAlign w:val="bottom"/>
            <w:hideMark/>
          </w:tcPr>
          <w:p w14:paraId="76559F83" w14:textId="77777777" w:rsidR="00C032DD" w:rsidRPr="00A14831" w:rsidRDefault="00C032DD" w:rsidP="00324B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48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18293</w:t>
            </w:r>
          </w:p>
        </w:tc>
      </w:tr>
      <w:tr w:rsidR="00C032DD" w:rsidRPr="008974B8" w14:paraId="6AC2426E" w14:textId="77777777" w:rsidTr="00324B90">
        <w:trPr>
          <w:trHeight w:val="300"/>
        </w:trPr>
        <w:tc>
          <w:tcPr>
            <w:tcW w:w="1440" w:type="pct"/>
            <w:shd w:val="clear" w:color="auto" w:fill="auto"/>
            <w:noWrap/>
            <w:vAlign w:val="bottom"/>
            <w:hideMark/>
          </w:tcPr>
          <w:p w14:paraId="0F408938" w14:textId="77777777" w:rsidR="00C032DD" w:rsidRPr="00A14831" w:rsidRDefault="00C032DD" w:rsidP="00324B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48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3560" w:type="pct"/>
            <w:shd w:val="clear" w:color="auto" w:fill="auto"/>
            <w:noWrap/>
            <w:vAlign w:val="bottom"/>
            <w:hideMark/>
          </w:tcPr>
          <w:p w14:paraId="39DCE822" w14:textId="77777777" w:rsidR="00C032DD" w:rsidRPr="00A14831" w:rsidRDefault="00C032DD" w:rsidP="00324B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48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00266</w:t>
            </w:r>
          </w:p>
        </w:tc>
      </w:tr>
      <w:tr w:rsidR="00C032DD" w:rsidRPr="008974B8" w14:paraId="569C1CDC" w14:textId="77777777" w:rsidTr="00324B90">
        <w:trPr>
          <w:trHeight w:val="300"/>
        </w:trPr>
        <w:tc>
          <w:tcPr>
            <w:tcW w:w="1440" w:type="pct"/>
            <w:shd w:val="clear" w:color="auto" w:fill="auto"/>
            <w:noWrap/>
            <w:vAlign w:val="bottom"/>
            <w:hideMark/>
          </w:tcPr>
          <w:p w14:paraId="397B6D3F" w14:textId="77777777" w:rsidR="00C032DD" w:rsidRPr="00A14831" w:rsidRDefault="00C032DD" w:rsidP="00324B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48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3560" w:type="pct"/>
            <w:shd w:val="clear" w:color="auto" w:fill="auto"/>
            <w:noWrap/>
            <w:vAlign w:val="bottom"/>
            <w:hideMark/>
          </w:tcPr>
          <w:p w14:paraId="4F1AEA52" w14:textId="77777777" w:rsidR="00C032DD" w:rsidRPr="00A14831" w:rsidRDefault="00C032DD" w:rsidP="00324B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48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88231</w:t>
            </w:r>
          </w:p>
        </w:tc>
      </w:tr>
      <w:tr w:rsidR="00C032DD" w:rsidRPr="008974B8" w14:paraId="12721806" w14:textId="77777777" w:rsidTr="00324B90">
        <w:trPr>
          <w:trHeight w:val="300"/>
        </w:trPr>
        <w:tc>
          <w:tcPr>
            <w:tcW w:w="1440" w:type="pct"/>
            <w:shd w:val="clear" w:color="auto" w:fill="auto"/>
            <w:noWrap/>
            <w:vAlign w:val="bottom"/>
            <w:hideMark/>
          </w:tcPr>
          <w:p w14:paraId="3E0C124B" w14:textId="77777777" w:rsidR="00C032DD" w:rsidRPr="00A14831" w:rsidRDefault="00C032DD" w:rsidP="00324B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48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3560" w:type="pct"/>
            <w:shd w:val="clear" w:color="auto" w:fill="auto"/>
            <w:noWrap/>
            <w:vAlign w:val="bottom"/>
            <w:hideMark/>
          </w:tcPr>
          <w:p w14:paraId="70269013" w14:textId="77777777" w:rsidR="00C032DD" w:rsidRPr="00A14831" w:rsidRDefault="00C032DD" w:rsidP="00324B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48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76931</w:t>
            </w:r>
          </w:p>
        </w:tc>
      </w:tr>
      <w:tr w:rsidR="00C032DD" w:rsidRPr="008974B8" w14:paraId="06151CCB" w14:textId="77777777" w:rsidTr="00324B90">
        <w:trPr>
          <w:trHeight w:val="300"/>
        </w:trPr>
        <w:tc>
          <w:tcPr>
            <w:tcW w:w="1440" w:type="pct"/>
            <w:shd w:val="clear" w:color="auto" w:fill="auto"/>
            <w:noWrap/>
            <w:vAlign w:val="bottom"/>
            <w:hideMark/>
          </w:tcPr>
          <w:p w14:paraId="3E10600B" w14:textId="77777777" w:rsidR="00C032DD" w:rsidRPr="00A14831" w:rsidRDefault="00C032DD" w:rsidP="00324B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48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3560" w:type="pct"/>
            <w:shd w:val="clear" w:color="auto" w:fill="auto"/>
            <w:noWrap/>
            <w:vAlign w:val="bottom"/>
            <w:hideMark/>
          </w:tcPr>
          <w:p w14:paraId="154152E0" w14:textId="77777777" w:rsidR="00C032DD" w:rsidRPr="00A14831" w:rsidRDefault="00C032DD" w:rsidP="00324B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48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60934</w:t>
            </w:r>
          </w:p>
        </w:tc>
      </w:tr>
      <w:tr w:rsidR="00C032DD" w:rsidRPr="008974B8" w14:paraId="43511BA6" w14:textId="77777777" w:rsidTr="00324B90">
        <w:trPr>
          <w:trHeight w:val="300"/>
        </w:trPr>
        <w:tc>
          <w:tcPr>
            <w:tcW w:w="1440" w:type="pct"/>
            <w:shd w:val="clear" w:color="auto" w:fill="auto"/>
            <w:noWrap/>
            <w:vAlign w:val="bottom"/>
            <w:hideMark/>
          </w:tcPr>
          <w:p w14:paraId="72FE3ACF" w14:textId="77777777" w:rsidR="00C032DD" w:rsidRPr="00A14831" w:rsidRDefault="00C032DD" w:rsidP="00324B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48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3560" w:type="pct"/>
            <w:shd w:val="clear" w:color="auto" w:fill="auto"/>
            <w:noWrap/>
            <w:vAlign w:val="bottom"/>
            <w:hideMark/>
          </w:tcPr>
          <w:p w14:paraId="1E2317B4" w14:textId="77777777" w:rsidR="00C032DD" w:rsidRPr="00A14831" w:rsidRDefault="00C032DD" w:rsidP="00324B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48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35893</w:t>
            </w:r>
          </w:p>
        </w:tc>
      </w:tr>
      <w:tr w:rsidR="00C032DD" w:rsidRPr="008974B8" w14:paraId="3F948877" w14:textId="77777777" w:rsidTr="00324B90">
        <w:trPr>
          <w:trHeight w:val="300"/>
        </w:trPr>
        <w:tc>
          <w:tcPr>
            <w:tcW w:w="1440" w:type="pct"/>
            <w:shd w:val="clear" w:color="auto" w:fill="auto"/>
            <w:noWrap/>
            <w:vAlign w:val="bottom"/>
            <w:hideMark/>
          </w:tcPr>
          <w:p w14:paraId="199E7F2E" w14:textId="77777777" w:rsidR="00C032DD" w:rsidRPr="00A14831" w:rsidRDefault="00C032DD" w:rsidP="00324B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48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3560" w:type="pct"/>
            <w:shd w:val="clear" w:color="auto" w:fill="auto"/>
            <w:noWrap/>
            <w:vAlign w:val="bottom"/>
            <w:hideMark/>
          </w:tcPr>
          <w:p w14:paraId="7081D350" w14:textId="77777777" w:rsidR="00C032DD" w:rsidRPr="00A14831" w:rsidRDefault="00C032DD" w:rsidP="00324B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48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99312</w:t>
            </w:r>
          </w:p>
        </w:tc>
      </w:tr>
      <w:tr w:rsidR="00C032DD" w:rsidRPr="008974B8" w14:paraId="00DD55B5" w14:textId="77777777" w:rsidTr="00324B90">
        <w:trPr>
          <w:trHeight w:val="300"/>
        </w:trPr>
        <w:tc>
          <w:tcPr>
            <w:tcW w:w="1440" w:type="pct"/>
            <w:shd w:val="clear" w:color="auto" w:fill="auto"/>
            <w:noWrap/>
            <w:vAlign w:val="bottom"/>
            <w:hideMark/>
          </w:tcPr>
          <w:p w14:paraId="4044265B" w14:textId="77777777" w:rsidR="00C032DD" w:rsidRPr="00A14831" w:rsidRDefault="00C032DD" w:rsidP="00324B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48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3560" w:type="pct"/>
            <w:shd w:val="clear" w:color="auto" w:fill="auto"/>
            <w:noWrap/>
            <w:vAlign w:val="bottom"/>
            <w:hideMark/>
          </w:tcPr>
          <w:p w14:paraId="118044D5" w14:textId="77777777" w:rsidR="00C032DD" w:rsidRPr="00A14831" w:rsidRDefault="00C032DD" w:rsidP="00324B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48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50595</w:t>
            </w:r>
          </w:p>
        </w:tc>
      </w:tr>
    </w:tbl>
    <w:p w14:paraId="462DA851" w14:textId="77777777" w:rsidR="00C032DD" w:rsidRDefault="00C032DD" w:rsidP="00C032DD">
      <w:pPr>
        <w:rPr>
          <w:rFonts w:ascii="Times New Roman" w:hAnsi="Times New Roman" w:cs="Times New Roman"/>
          <w:sz w:val="24"/>
          <w:szCs w:val="24"/>
        </w:rPr>
      </w:pPr>
    </w:p>
    <w:p w14:paraId="609F01AB" w14:textId="77777777" w:rsidR="00C032DD" w:rsidRPr="008A6914" w:rsidRDefault="00C032DD" w:rsidP="00C032DD">
      <w:pPr>
        <w:rPr>
          <w:rFonts w:ascii="Times New Roman" w:hAnsi="Times New Roman" w:cs="Times New Roman"/>
          <w:sz w:val="18"/>
          <w:szCs w:val="18"/>
        </w:rPr>
      </w:pPr>
    </w:p>
    <w:p w14:paraId="1E19A059" w14:textId="4F0FE50C" w:rsidR="00C032DD" w:rsidRDefault="00C032D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039D092" w14:textId="77777777" w:rsidR="00596B56" w:rsidRPr="00596B56" w:rsidRDefault="00596B56" w:rsidP="00D26FC5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596B56" w:rsidRPr="00596B5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6914"/>
    <w:rsid w:val="00093861"/>
    <w:rsid w:val="00106541"/>
    <w:rsid w:val="00214288"/>
    <w:rsid w:val="002765CF"/>
    <w:rsid w:val="00591A4B"/>
    <w:rsid w:val="00596B56"/>
    <w:rsid w:val="008A6914"/>
    <w:rsid w:val="00912DA2"/>
    <w:rsid w:val="00995B6F"/>
    <w:rsid w:val="00A14831"/>
    <w:rsid w:val="00C032DD"/>
    <w:rsid w:val="00D16913"/>
    <w:rsid w:val="00D26FC5"/>
    <w:rsid w:val="00D52EEC"/>
    <w:rsid w:val="00E01893"/>
    <w:rsid w:val="00F232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D38CA6"/>
  <w15:chartTrackingRefBased/>
  <w15:docId w15:val="{39B9759C-CE5F-427E-BCB7-67B96E2E55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A691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093861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09386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9386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9386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9386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93861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70960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30</Words>
  <Characters>1313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VA Health System</Company>
  <LinksUpToDate>false</LinksUpToDate>
  <CharactersWithSpaces>15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unningham, Michaela *HS</dc:creator>
  <cp:keywords/>
  <dc:description/>
  <cp:lastModifiedBy>Zaydfudim, Victor M *HS</cp:lastModifiedBy>
  <cp:revision>2</cp:revision>
  <dcterms:created xsi:type="dcterms:W3CDTF">2024-11-01T19:13:00Z</dcterms:created>
  <dcterms:modified xsi:type="dcterms:W3CDTF">2024-11-01T19:13:00Z</dcterms:modified>
</cp:coreProperties>
</file>